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05BC5" w14:textId="77777777" w:rsidR="00A56730" w:rsidRDefault="00A56730" w:rsidP="00A56730">
      <w:r w:rsidRPr="00650FAB">
        <w:rPr>
          <w:b/>
        </w:rPr>
        <w:t>Supp</w:t>
      </w:r>
      <w:r w:rsidR="00087136">
        <w:rPr>
          <w:b/>
        </w:rPr>
        <w:t>orting</w:t>
      </w:r>
      <w:r w:rsidRPr="00650FAB">
        <w:rPr>
          <w:b/>
        </w:rPr>
        <w:t xml:space="preserve"> Table S</w:t>
      </w:r>
      <w:r w:rsidRPr="00665CB6">
        <w:rPr>
          <w:b/>
        </w:rPr>
        <w:t>1</w:t>
      </w:r>
      <w:r>
        <w:t xml:space="preserve">. </w:t>
      </w:r>
      <w:r w:rsidRPr="00F7292B">
        <w:rPr>
          <w:i/>
        </w:rPr>
        <w:t>In situ</w:t>
      </w:r>
      <w:r>
        <w:t xml:space="preserve"> specificity testing of the bigheaded carp </w:t>
      </w:r>
      <w:proofErr w:type="spellStart"/>
      <w:r>
        <w:t>qPCR</w:t>
      </w:r>
      <w:proofErr w:type="spellEnd"/>
      <w:r>
        <w:t xml:space="preserve"> assay.</w:t>
      </w:r>
    </w:p>
    <w:tbl>
      <w:tblPr>
        <w:tblW w:w="13068" w:type="dxa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1530"/>
        <w:gridCol w:w="1350"/>
        <w:gridCol w:w="2070"/>
        <w:gridCol w:w="1350"/>
        <w:gridCol w:w="1350"/>
        <w:gridCol w:w="1080"/>
        <w:gridCol w:w="1350"/>
      </w:tblGrid>
      <w:tr w:rsidR="00C22501" w:rsidRPr="00FC3A33" w14:paraId="3A5AF9E8" w14:textId="77777777" w:rsidTr="00895127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ED4472" w14:textId="77777777" w:rsidR="009C6828" w:rsidRPr="00FC3A33" w:rsidRDefault="009C6828" w:rsidP="009C6828">
            <w:pPr>
              <w:jc w:val="center"/>
              <w:rPr>
                <w:b/>
              </w:rPr>
            </w:pPr>
            <w:r w:rsidRPr="00FC3A33">
              <w:rPr>
                <w:b/>
              </w:rPr>
              <w:t>eDNA sour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7BDE465" w14:textId="600A374C" w:rsidR="009C6828" w:rsidRDefault="009C6828" w:rsidP="009C6828">
            <w:pPr>
              <w:jc w:val="center"/>
              <w:rPr>
                <w:b/>
              </w:rPr>
            </w:pPr>
            <w:r>
              <w:rPr>
                <w:b/>
              </w:rPr>
              <w:t>Public or private la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3FE0B5E" w14:textId="347C8317" w:rsidR="009C6828" w:rsidRPr="00FC3A33" w:rsidRDefault="009C6828" w:rsidP="009C6828">
            <w:pPr>
              <w:jc w:val="center"/>
              <w:rPr>
                <w:b/>
              </w:rPr>
            </w:pPr>
            <w:r>
              <w:rPr>
                <w:b/>
              </w:rPr>
              <w:t>Permission or permit requir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2CC20B3" w14:textId="72CFEBCB" w:rsidR="009C6828" w:rsidRPr="00FC3A33" w:rsidRDefault="00895127" w:rsidP="00B024B5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="00567C46">
              <w:rPr>
                <w:b/>
              </w:rPr>
              <w:t>ocation</w:t>
            </w:r>
            <w:r w:rsidR="00B53120">
              <w:rPr>
                <w:b/>
              </w:rPr>
              <w:t xml:space="preserve"> (</w:t>
            </w:r>
            <w:proofErr w:type="spellStart"/>
            <w:r w:rsidR="00B53120">
              <w:rPr>
                <w:b/>
              </w:rPr>
              <w:t>LatDD</w:t>
            </w:r>
            <w:proofErr w:type="spellEnd"/>
            <w:r w:rsidR="00B53120">
              <w:rPr>
                <w:b/>
              </w:rPr>
              <w:t xml:space="preserve">; </w:t>
            </w:r>
            <w:proofErr w:type="spellStart"/>
            <w:r w:rsidR="00B53120">
              <w:rPr>
                <w:b/>
              </w:rPr>
              <w:t>LonDD</w:t>
            </w:r>
            <w:proofErr w:type="spellEnd"/>
            <w:r w:rsidR="00B53120">
              <w:rPr>
                <w:b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67A5E1" w14:textId="556A21BE" w:rsidR="009C6828" w:rsidRPr="00FC3A33" w:rsidRDefault="009C6828" w:rsidP="009C6828">
            <w:pPr>
              <w:jc w:val="center"/>
              <w:rPr>
                <w:b/>
              </w:rPr>
            </w:pPr>
            <w:r w:rsidRPr="00FC3A33">
              <w:rPr>
                <w:b/>
              </w:rPr>
              <w:t xml:space="preserve">eDNA </w:t>
            </w:r>
            <w:r>
              <w:rPr>
                <w:b/>
              </w:rPr>
              <w:t>sample type</w:t>
            </w:r>
            <w:r w:rsidR="00F770E0">
              <w:rPr>
                <w:b/>
              </w:rPr>
              <w:t xml:space="preserve"> and DNA ext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361C2" w14:textId="3E11BEEF" w:rsidR="009C6828" w:rsidRPr="00FC3A33" w:rsidRDefault="009C6828" w:rsidP="009C6828">
            <w:pPr>
              <w:jc w:val="center"/>
              <w:rPr>
                <w:b/>
              </w:rPr>
            </w:pPr>
            <w:r w:rsidRPr="00FC3A33">
              <w:rPr>
                <w:b/>
              </w:rPr>
              <w:t xml:space="preserve">Bigheaded carp </w:t>
            </w:r>
            <w:r>
              <w:rPr>
                <w:b/>
              </w:rPr>
              <w:t>occurre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DA3216" w14:textId="77777777" w:rsidR="009C6828" w:rsidRPr="00FC3A33" w:rsidRDefault="009C6828" w:rsidP="009C6828">
            <w:pPr>
              <w:jc w:val="center"/>
              <w:rPr>
                <w:b/>
              </w:rPr>
            </w:pPr>
            <w:r w:rsidRPr="00FC3A33">
              <w:rPr>
                <w:b/>
              </w:rPr>
              <w:t xml:space="preserve">Non-target fish </w:t>
            </w:r>
            <w:r>
              <w:rPr>
                <w:b/>
              </w:rPr>
              <w:t>occurr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02AF7" w14:textId="77777777" w:rsidR="009C6828" w:rsidRPr="00FC3A33" w:rsidRDefault="009C6828" w:rsidP="009C6828">
            <w:pPr>
              <w:jc w:val="center"/>
              <w:rPr>
                <w:b/>
              </w:rPr>
            </w:pPr>
            <w:proofErr w:type="spellStart"/>
            <w:r w:rsidRPr="00FC3A33">
              <w:rPr>
                <w:b/>
              </w:rPr>
              <w:t>qPCR</w:t>
            </w:r>
            <w:proofErr w:type="spellEnd"/>
            <w:r w:rsidRPr="00FC3A33">
              <w:rPr>
                <w:b/>
              </w:rPr>
              <w:t xml:space="preserve"> resul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D2FAF" w14:textId="77777777" w:rsidR="009C6828" w:rsidRPr="00FC3A33" w:rsidRDefault="009C6828" w:rsidP="009C6828">
            <w:pPr>
              <w:jc w:val="center"/>
              <w:rPr>
                <w:b/>
              </w:rPr>
            </w:pPr>
            <w:proofErr w:type="spellStart"/>
            <w:r w:rsidRPr="00FC3A33">
              <w:rPr>
                <w:b/>
              </w:rPr>
              <w:t>A</w:t>
            </w:r>
            <w:r>
              <w:rPr>
                <w:b/>
              </w:rPr>
              <w:t>mplicon</w:t>
            </w:r>
            <w:proofErr w:type="spellEnd"/>
            <w:r>
              <w:rPr>
                <w:b/>
              </w:rPr>
              <w:t xml:space="preserve"> sequencing</w:t>
            </w:r>
            <w:r w:rsidRPr="00FC3A33">
              <w:rPr>
                <w:b/>
              </w:rPr>
              <w:t xml:space="preserve"> result</w:t>
            </w:r>
          </w:p>
        </w:tc>
      </w:tr>
      <w:tr w:rsidR="00C22501" w:rsidRPr="00FC3A33" w14:paraId="48E5E4C8" w14:textId="77777777" w:rsidTr="00895127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4F320F00" w14:textId="77777777" w:rsidR="009C6828" w:rsidRPr="00FC3A33" w:rsidRDefault="009C6828" w:rsidP="009C6828">
            <w:pPr>
              <w:jc w:val="center"/>
            </w:pPr>
            <w:r w:rsidRPr="00FC3A33">
              <w:t>Potawatomi Zoo pond, South Bend, IN, US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5C7763" w14:textId="09C3A538" w:rsidR="009C6828" w:rsidRDefault="009C6828" w:rsidP="009C6828">
            <w:pPr>
              <w:jc w:val="center"/>
            </w:pPr>
            <w:r>
              <w:t>privat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FF0422" w14:textId="3AEFC4C4" w:rsidR="009C6828" w:rsidRPr="00FC3A33" w:rsidRDefault="009C6828" w:rsidP="009C6828">
            <w:pPr>
              <w:jc w:val="center"/>
            </w:pPr>
            <w:r>
              <w:t xml:space="preserve">permission from Zoo director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122A49" w14:textId="03924170" w:rsidR="009C6828" w:rsidRDefault="0068603A" w:rsidP="009C6828">
            <w:pPr>
              <w:jc w:val="center"/>
            </w:pPr>
            <w:r>
              <w:t>41.670629</w:t>
            </w:r>
            <w:r w:rsidR="00C22501">
              <w:t>;</w:t>
            </w:r>
          </w:p>
          <w:p w14:paraId="4E24FEF0" w14:textId="144C58FF" w:rsidR="009C6828" w:rsidRPr="00FC3A33" w:rsidRDefault="0068603A" w:rsidP="009C6828">
            <w:pPr>
              <w:jc w:val="center"/>
            </w:pPr>
            <w:r w:rsidRPr="0068603A">
              <w:t>-86.21663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E76450C" w14:textId="5C0F3304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, PCTE/CTAB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A43B33B" w14:textId="77777777" w:rsidR="009C6828" w:rsidRPr="00FC3A33" w:rsidRDefault="009C6828" w:rsidP="009C6828">
            <w:pPr>
              <w:jc w:val="center"/>
            </w:pPr>
            <w:r w:rsidRPr="00FC3A33">
              <w:t>no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23F980F" w14:textId="77777777" w:rsidR="009C6828" w:rsidRPr="00FC3A33" w:rsidRDefault="009C6828" w:rsidP="009C6828">
            <w:pPr>
              <w:jc w:val="center"/>
            </w:pPr>
            <w:r w:rsidRPr="00FC3A33">
              <w:t>Common Car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CB91EB6" w14:textId="77777777" w:rsidR="009C6828" w:rsidRPr="00FC3A33" w:rsidRDefault="009C6828" w:rsidP="009C6828">
            <w:pPr>
              <w:jc w:val="center"/>
            </w:pPr>
            <w:r w:rsidRPr="00FC3A33">
              <w:t>negativ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4DC0CDA" w14:textId="77777777" w:rsidR="009C6828" w:rsidRPr="00FC3A33" w:rsidRDefault="009C6828" w:rsidP="009C6828">
            <w:pPr>
              <w:jc w:val="center"/>
            </w:pPr>
            <w:r w:rsidRPr="00FC3A33">
              <w:t>n/a</w:t>
            </w:r>
          </w:p>
        </w:tc>
      </w:tr>
      <w:tr w:rsidR="00C22501" w:rsidRPr="00FC3A33" w14:paraId="63CD304C" w14:textId="77777777" w:rsidTr="00C22501">
        <w:tc>
          <w:tcPr>
            <w:tcW w:w="1638" w:type="dxa"/>
            <w:shd w:val="clear" w:color="auto" w:fill="auto"/>
          </w:tcPr>
          <w:p w14:paraId="3686A17A" w14:textId="7FECF4E7" w:rsidR="009C6828" w:rsidRPr="00FC3A33" w:rsidRDefault="009C6828" w:rsidP="009C6828">
            <w:pPr>
              <w:jc w:val="center"/>
            </w:pPr>
            <w:r w:rsidRPr="00FC3A33">
              <w:t>St. Mary’s Lake, Notre Dame, IN, USA</w:t>
            </w:r>
          </w:p>
        </w:tc>
        <w:tc>
          <w:tcPr>
            <w:tcW w:w="1350" w:type="dxa"/>
          </w:tcPr>
          <w:p w14:paraId="12115E6D" w14:textId="019C1D8D" w:rsidR="009C6828" w:rsidRDefault="009C6828" w:rsidP="009C6828">
            <w:pPr>
              <w:jc w:val="center"/>
            </w:pPr>
            <w:r>
              <w:t>private</w:t>
            </w:r>
          </w:p>
        </w:tc>
        <w:tc>
          <w:tcPr>
            <w:tcW w:w="1530" w:type="dxa"/>
          </w:tcPr>
          <w:p w14:paraId="52C41FAD" w14:textId="455CBED2" w:rsidR="009C6828" w:rsidRPr="00FC3A33" w:rsidRDefault="009C6828" w:rsidP="009C6828">
            <w:pPr>
              <w:jc w:val="center"/>
            </w:pPr>
            <w:r>
              <w:t>permission from U. Notre Dame security police</w:t>
            </w:r>
          </w:p>
        </w:tc>
        <w:tc>
          <w:tcPr>
            <w:tcW w:w="1350" w:type="dxa"/>
          </w:tcPr>
          <w:p w14:paraId="377B21B0" w14:textId="2721A661" w:rsidR="009C6828" w:rsidRDefault="0068603A" w:rsidP="009C6828">
            <w:pPr>
              <w:jc w:val="center"/>
            </w:pPr>
            <w:r>
              <w:t>41.701497</w:t>
            </w:r>
            <w:r w:rsidR="00C22501">
              <w:t>;</w:t>
            </w:r>
          </w:p>
          <w:p w14:paraId="67A915FB" w14:textId="4969942A" w:rsidR="009C6828" w:rsidRPr="00FC3A33" w:rsidRDefault="0068603A" w:rsidP="009C6828">
            <w:pPr>
              <w:jc w:val="center"/>
            </w:pPr>
            <w:r w:rsidRPr="0068603A">
              <w:t>-86.244312</w:t>
            </w:r>
          </w:p>
        </w:tc>
        <w:tc>
          <w:tcPr>
            <w:tcW w:w="2070" w:type="dxa"/>
            <w:shd w:val="clear" w:color="auto" w:fill="auto"/>
          </w:tcPr>
          <w:p w14:paraId="65ED9079" w14:textId="7C5518E5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, PCTE/CTAB</w:t>
            </w:r>
          </w:p>
        </w:tc>
        <w:tc>
          <w:tcPr>
            <w:tcW w:w="1350" w:type="dxa"/>
            <w:shd w:val="clear" w:color="auto" w:fill="auto"/>
          </w:tcPr>
          <w:p w14:paraId="65CC52EA" w14:textId="77777777" w:rsidR="009C6828" w:rsidRPr="00FC3A33" w:rsidRDefault="009C6828" w:rsidP="009C6828">
            <w:pPr>
              <w:jc w:val="center"/>
            </w:pPr>
            <w:r w:rsidRPr="00FC3A33">
              <w:t>no</w:t>
            </w:r>
          </w:p>
        </w:tc>
        <w:tc>
          <w:tcPr>
            <w:tcW w:w="1350" w:type="dxa"/>
            <w:shd w:val="clear" w:color="auto" w:fill="auto"/>
          </w:tcPr>
          <w:p w14:paraId="6A95B67E" w14:textId="77777777" w:rsidR="009C6828" w:rsidRPr="00FC3A33" w:rsidRDefault="009C6828" w:rsidP="009C6828">
            <w:pPr>
              <w:jc w:val="center"/>
            </w:pPr>
            <w:r w:rsidRPr="004B68CA">
              <w:t>~10 species</w:t>
            </w:r>
          </w:p>
        </w:tc>
        <w:tc>
          <w:tcPr>
            <w:tcW w:w="1080" w:type="dxa"/>
            <w:shd w:val="clear" w:color="auto" w:fill="auto"/>
          </w:tcPr>
          <w:p w14:paraId="0C86F7AA" w14:textId="77777777" w:rsidR="009C6828" w:rsidRPr="00FC3A33" w:rsidRDefault="009C6828" w:rsidP="009C6828">
            <w:pPr>
              <w:jc w:val="center"/>
            </w:pPr>
            <w:r w:rsidRPr="00FC3A33">
              <w:t>negative</w:t>
            </w:r>
          </w:p>
        </w:tc>
        <w:tc>
          <w:tcPr>
            <w:tcW w:w="1350" w:type="dxa"/>
            <w:shd w:val="clear" w:color="auto" w:fill="auto"/>
          </w:tcPr>
          <w:p w14:paraId="30D7D9D9" w14:textId="77777777" w:rsidR="009C6828" w:rsidRPr="00FC3A33" w:rsidRDefault="009C6828" w:rsidP="009C6828">
            <w:pPr>
              <w:jc w:val="center"/>
            </w:pPr>
            <w:r w:rsidRPr="00FC3A33">
              <w:t>n/a</w:t>
            </w:r>
          </w:p>
        </w:tc>
      </w:tr>
      <w:tr w:rsidR="00C22501" w:rsidRPr="00FC3A33" w14:paraId="0CF8F8DA" w14:textId="77777777" w:rsidTr="00C22501">
        <w:tc>
          <w:tcPr>
            <w:tcW w:w="1638" w:type="dxa"/>
            <w:shd w:val="clear" w:color="auto" w:fill="auto"/>
          </w:tcPr>
          <w:p w14:paraId="51C2C4FA" w14:textId="77777777" w:rsidR="009C6828" w:rsidRPr="00FC3A33" w:rsidRDefault="009C6828" w:rsidP="009C6828">
            <w:pPr>
              <w:jc w:val="center"/>
            </w:pPr>
            <w:r w:rsidRPr="00FC3A33">
              <w:t>St. Joseph River, South Bend, IN, USA</w:t>
            </w:r>
          </w:p>
        </w:tc>
        <w:tc>
          <w:tcPr>
            <w:tcW w:w="1350" w:type="dxa"/>
          </w:tcPr>
          <w:p w14:paraId="683CDA99" w14:textId="7B634CF5" w:rsidR="009C6828" w:rsidRDefault="009C6828" w:rsidP="009C6828">
            <w:pPr>
              <w:jc w:val="center"/>
            </w:pPr>
            <w:r>
              <w:t>public</w:t>
            </w:r>
          </w:p>
        </w:tc>
        <w:tc>
          <w:tcPr>
            <w:tcW w:w="1530" w:type="dxa"/>
          </w:tcPr>
          <w:p w14:paraId="22CDE79C" w14:textId="3F6030CC" w:rsidR="009C6828" w:rsidRPr="00FC3A33" w:rsidRDefault="009C6828" w:rsidP="009C6828">
            <w:pPr>
              <w:jc w:val="center"/>
            </w:pPr>
            <w:r>
              <w:t>none required</w:t>
            </w:r>
          </w:p>
        </w:tc>
        <w:tc>
          <w:tcPr>
            <w:tcW w:w="1350" w:type="dxa"/>
          </w:tcPr>
          <w:p w14:paraId="3042C0FF" w14:textId="064EDEB9" w:rsidR="009C6828" w:rsidRDefault="00C465E0" w:rsidP="009C6828">
            <w:pPr>
              <w:jc w:val="center"/>
            </w:pPr>
            <w:r>
              <w:t>41.687419</w:t>
            </w:r>
            <w:r w:rsidR="00C22501">
              <w:t>;</w:t>
            </w:r>
            <w:r w:rsidRPr="00C465E0">
              <w:t xml:space="preserve"> </w:t>
            </w:r>
          </w:p>
          <w:p w14:paraId="5F0FDBAD" w14:textId="3FCFDBAB" w:rsidR="009C6828" w:rsidRPr="00FC3A33" w:rsidRDefault="00C465E0" w:rsidP="009C6828">
            <w:pPr>
              <w:jc w:val="center"/>
            </w:pPr>
            <w:r w:rsidRPr="00C465E0">
              <w:t>-86.252882</w:t>
            </w:r>
          </w:p>
        </w:tc>
        <w:tc>
          <w:tcPr>
            <w:tcW w:w="2070" w:type="dxa"/>
            <w:shd w:val="clear" w:color="auto" w:fill="auto"/>
          </w:tcPr>
          <w:p w14:paraId="380B7DD7" w14:textId="5CBD23B6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, PCTE/CTAB</w:t>
            </w:r>
          </w:p>
        </w:tc>
        <w:tc>
          <w:tcPr>
            <w:tcW w:w="1350" w:type="dxa"/>
            <w:shd w:val="clear" w:color="auto" w:fill="auto"/>
          </w:tcPr>
          <w:p w14:paraId="2BE784D6" w14:textId="77777777" w:rsidR="009C6828" w:rsidRPr="00FC3A33" w:rsidRDefault="009C6828" w:rsidP="009C6828">
            <w:pPr>
              <w:jc w:val="center"/>
            </w:pPr>
            <w:r w:rsidRPr="00FC3A33">
              <w:t>no</w:t>
            </w:r>
          </w:p>
        </w:tc>
        <w:tc>
          <w:tcPr>
            <w:tcW w:w="1350" w:type="dxa"/>
            <w:shd w:val="clear" w:color="auto" w:fill="auto"/>
          </w:tcPr>
          <w:p w14:paraId="6BDFD683" w14:textId="77777777" w:rsidR="009C6828" w:rsidRPr="004B68CA" w:rsidRDefault="009C6828" w:rsidP="009C6828">
            <w:pPr>
              <w:jc w:val="center"/>
            </w:pPr>
            <w:r w:rsidRPr="004B68CA">
              <w:t>~84 species</w:t>
            </w:r>
          </w:p>
        </w:tc>
        <w:tc>
          <w:tcPr>
            <w:tcW w:w="1080" w:type="dxa"/>
            <w:shd w:val="clear" w:color="auto" w:fill="auto"/>
          </w:tcPr>
          <w:p w14:paraId="05355874" w14:textId="77777777" w:rsidR="009C6828" w:rsidRPr="004B68CA" w:rsidRDefault="009C6828" w:rsidP="009C6828">
            <w:pPr>
              <w:jc w:val="center"/>
            </w:pPr>
            <w:r w:rsidRPr="004B68CA">
              <w:t>negative</w:t>
            </w:r>
          </w:p>
        </w:tc>
        <w:tc>
          <w:tcPr>
            <w:tcW w:w="1350" w:type="dxa"/>
            <w:shd w:val="clear" w:color="auto" w:fill="auto"/>
          </w:tcPr>
          <w:p w14:paraId="6A8F0D2A" w14:textId="77777777" w:rsidR="009C6828" w:rsidRPr="00FC3A33" w:rsidRDefault="009C6828" w:rsidP="009C6828">
            <w:pPr>
              <w:jc w:val="center"/>
            </w:pPr>
            <w:r w:rsidRPr="00FC3A33">
              <w:t>n/a</w:t>
            </w:r>
          </w:p>
        </w:tc>
      </w:tr>
      <w:tr w:rsidR="00C22501" w:rsidRPr="00FC3A33" w14:paraId="77D8C49A" w14:textId="77777777" w:rsidTr="00C22501">
        <w:tc>
          <w:tcPr>
            <w:tcW w:w="1638" w:type="dxa"/>
            <w:shd w:val="clear" w:color="auto" w:fill="auto"/>
          </w:tcPr>
          <w:p w14:paraId="466F6896" w14:textId="77777777" w:rsidR="009C6828" w:rsidRPr="00FC3A33" w:rsidRDefault="009C6828" w:rsidP="009C6828">
            <w:pPr>
              <w:jc w:val="center"/>
            </w:pPr>
            <w:r w:rsidRPr="00FC3A33">
              <w:t>USGS-CERC pond 26, Columbia, MO, USA</w:t>
            </w:r>
          </w:p>
        </w:tc>
        <w:tc>
          <w:tcPr>
            <w:tcW w:w="1350" w:type="dxa"/>
          </w:tcPr>
          <w:p w14:paraId="345933A3" w14:textId="4D1E8E7B" w:rsidR="009C6828" w:rsidRDefault="009C6828" w:rsidP="009C6828">
            <w:pPr>
              <w:jc w:val="center"/>
            </w:pPr>
            <w:r>
              <w:t>private</w:t>
            </w:r>
          </w:p>
        </w:tc>
        <w:tc>
          <w:tcPr>
            <w:tcW w:w="1530" w:type="dxa"/>
          </w:tcPr>
          <w:p w14:paraId="05634390" w14:textId="019B0D48" w:rsidR="009C6828" w:rsidRPr="00FC3A33" w:rsidRDefault="009C6828" w:rsidP="009C6828">
            <w:pPr>
              <w:jc w:val="center"/>
            </w:pPr>
            <w:r>
              <w:t>permission from USGS-CERC director</w:t>
            </w:r>
          </w:p>
        </w:tc>
        <w:tc>
          <w:tcPr>
            <w:tcW w:w="1350" w:type="dxa"/>
          </w:tcPr>
          <w:p w14:paraId="6AE4CBC6" w14:textId="3AAA9D8F" w:rsidR="009C6828" w:rsidRDefault="00D61E5A" w:rsidP="00D61E5A">
            <w:pPr>
              <w:jc w:val="center"/>
            </w:pPr>
            <w:r>
              <w:t>38.911961</w:t>
            </w:r>
            <w:r w:rsidR="00C22501">
              <w:t>;</w:t>
            </w:r>
            <w:r>
              <w:t xml:space="preserve"> </w:t>
            </w:r>
          </w:p>
          <w:p w14:paraId="78164359" w14:textId="3E6B42B4" w:rsidR="009C6828" w:rsidRPr="00FC3A33" w:rsidRDefault="00D61E5A" w:rsidP="009C6828">
            <w:pPr>
              <w:jc w:val="center"/>
            </w:pPr>
            <w:r>
              <w:t>-92.276837</w:t>
            </w:r>
          </w:p>
        </w:tc>
        <w:tc>
          <w:tcPr>
            <w:tcW w:w="2070" w:type="dxa"/>
            <w:shd w:val="clear" w:color="auto" w:fill="auto"/>
          </w:tcPr>
          <w:p w14:paraId="3B0C0E78" w14:textId="7E6B5E86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, PCTE/CTAB and GF/</w:t>
            </w:r>
            <w:proofErr w:type="spellStart"/>
            <w:r>
              <w:t>PowerWate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893F27A" w14:textId="77777777" w:rsidR="009C6828" w:rsidRPr="00FC3A33" w:rsidRDefault="009C6828" w:rsidP="009C6828">
            <w:pPr>
              <w:jc w:val="center"/>
            </w:pPr>
            <w:r w:rsidRPr="00FC3A33">
              <w:t xml:space="preserve">5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nobilis</w:t>
            </w:r>
            <w:proofErr w:type="spellEnd"/>
            <w:r w:rsidRPr="00FC3A33">
              <w:t xml:space="preserve"> and 1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molitri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ECA06D7" w14:textId="77777777" w:rsidR="009C6828" w:rsidRPr="003D42E0" w:rsidRDefault="009C6828" w:rsidP="009C6828">
            <w:pPr>
              <w:jc w:val="center"/>
            </w:pPr>
            <w:r w:rsidRPr="003D42E0">
              <w:t>Grass Carp</w:t>
            </w:r>
          </w:p>
          <w:p w14:paraId="67753BBF" w14:textId="77777777" w:rsidR="009C6828" w:rsidRPr="003D42E0" w:rsidRDefault="009C6828" w:rsidP="009C6828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14:paraId="1781FFD5" w14:textId="77777777" w:rsidR="009C6828" w:rsidRPr="00FC3A33" w:rsidRDefault="009C6828" w:rsidP="009C6828">
            <w:pPr>
              <w:jc w:val="center"/>
            </w:pPr>
            <w:r w:rsidRPr="00FC3A33">
              <w:t>positive</w:t>
            </w:r>
          </w:p>
          <w:p w14:paraId="71404200" w14:textId="77777777" w:rsidR="009C6828" w:rsidRPr="00FC3A33" w:rsidRDefault="009C6828" w:rsidP="009C6828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4930FFF9" w14:textId="77777777" w:rsidR="009C6828" w:rsidRPr="00FC3A33" w:rsidRDefault="009C6828" w:rsidP="009C6828">
            <w:pPr>
              <w:jc w:val="center"/>
            </w:pPr>
            <w:r>
              <w:t xml:space="preserve">all </w:t>
            </w:r>
            <w:r w:rsidRPr="00FC3A33">
              <w:t xml:space="preserve">sequences matched bigheaded carp </w:t>
            </w:r>
          </w:p>
        </w:tc>
      </w:tr>
      <w:tr w:rsidR="00C22501" w:rsidRPr="00FC3A33" w14:paraId="3A1960FC" w14:textId="77777777" w:rsidTr="00C22501">
        <w:tc>
          <w:tcPr>
            <w:tcW w:w="1638" w:type="dxa"/>
            <w:shd w:val="clear" w:color="auto" w:fill="auto"/>
          </w:tcPr>
          <w:p w14:paraId="51FB3D48" w14:textId="77777777" w:rsidR="009C6828" w:rsidRPr="00FC3A33" w:rsidRDefault="009C6828" w:rsidP="009C6828">
            <w:pPr>
              <w:jc w:val="center"/>
            </w:pPr>
            <w:r w:rsidRPr="00FC3A33">
              <w:t>USGS-CERC ponds 27, 28, 30, Columbia, MO, USA</w:t>
            </w:r>
          </w:p>
        </w:tc>
        <w:tc>
          <w:tcPr>
            <w:tcW w:w="1350" w:type="dxa"/>
          </w:tcPr>
          <w:p w14:paraId="7F138BF1" w14:textId="7C842959" w:rsidR="009C6828" w:rsidRDefault="009C6828" w:rsidP="009C6828">
            <w:pPr>
              <w:jc w:val="center"/>
            </w:pPr>
            <w:r>
              <w:t>private</w:t>
            </w:r>
          </w:p>
        </w:tc>
        <w:tc>
          <w:tcPr>
            <w:tcW w:w="1530" w:type="dxa"/>
          </w:tcPr>
          <w:p w14:paraId="0D787E18" w14:textId="5D1EBBB2" w:rsidR="009C6828" w:rsidRPr="00FC3A33" w:rsidRDefault="009C6828" w:rsidP="009C6828">
            <w:pPr>
              <w:jc w:val="center"/>
            </w:pPr>
            <w:r>
              <w:t>permission from USGS-CERC director</w:t>
            </w:r>
          </w:p>
        </w:tc>
        <w:tc>
          <w:tcPr>
            <w:tcW w:w="1350" w:type="dxa"/>
          </w:tcPr>
          <w:p w14:paraId="455BDFB9" w14:textId="03A6EEF0" w:rsidR="00B02264" w:rsidRDefault="00B02264" w:rsidP="00B02264">
            <w:pPr>
              <w:jc w:val="center"/>
            </w:pPr>
            <w:r>
              <w:t>38.911961</w:t>
            </w:r>
            <w:r w:rsidR="00C22501">
              <w:t>;</w:t>
            </w:r>
            <w:r>
              <w:t xml:space="preserve"> </w:t>
            </w:r>
          </w:p>
          <w:p w14:paraId="0E74600B" w14:textId="7E3CF599" w:rsidR="009C6828" w:rsidRPr="00FC3A33" w:rsidRDefault="00B02264" w:rsidP="00B02264">
            <w:pPr>
              <w:jc w:val="center"/>
            </w:pPr>
            <w:r>
              <w:t>-92.276837</w:t>
            </w:r>
          </w:p>
        </w:tc>
        <w:tc>
          <w:tcPr>
            <w:tcW w:w="2070" w:type="dxa"/>
            <w:shd w:val="clear" w:color="auto" w:fill="auto"/>
          </w:tcPr>
          <w:p w14:paraId="2E6ADE61" w14:textId="0922932A" w:rsidR="009C6828" w:rsidRPr="00FC3A33" w:rsidRDefault="009C6828" w:rsidP="009C6828">
            <w:pPr>
              <w:jc w:val="center"/>
            </w:pPr>
            <w:r w:rsidRPr="00FC3A33">
              <w:t>sediment</w:t>
            </w:r>
            <w:r>
              <w:t xml:space="preserve">ary, </w:t>
            </w:r>
            <w:proofErr w:type="spellStart"/>
            <w:r>
              <w:t>PowerSoil</w:t>
            </w:r>
            <w:proofErr w:type="spellEnd"/>
            <w:r>
              <w:t xml:space="preserve"> (MO BIO Laboratories)</w:t>
            </w:r>
          </w:p>
        </w:tc>
        <w:tc>
          <w:tcPr>
            <w:tcW w:w="1350" w:type="dxa"/>
            <w:shd w:val="clear" w:color="auto" w:fill="auto"/>
          </w:tcPr>
          <w:p w14:paraId="54E2064E" w14:textId="77777777" w:rsidR="009C6828" w:rsidRPr="00FC3A33" w:rsidRDefault="009C6828" w:rsidP="009C6828">
            <w:pPr>
              <w:jc w:val="center"/>
            </w:pPr>
            <w:r w:rsidRPr="00FC3A33">
              <w:t xml:space="preserve">previously contained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nobilis</w:t>
            </w:r>
            <w:proofErr w:type="spellEnd"/>
            <w:r w:rsidRPr="00FC3A33">
              <w:t xml:space="preserve"> and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molitri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E18BAB8" w14:textId="77777777" w:rsidR="009C6828" w:rsidRPr="00FC3A33" w:rsidRDefault="009C6828" w:rsidP="009C6828">
            <w:pPr>
              <w:jc w:val="center"/>
            </w:pPr>
            <w:r w:rsidRPr="00FC3A33">
              <w:t>previously contained Grass C</w:t>
            </w:r>
            <w:r>
              <w:t>arp and</w:t>
            </w:r>
            <w:r w:rsidRPr="00FC3A33">
              <w:t xml:space="preserve"> Common C</w:t>
            </w:r>
            <w:r>
              <w:t>arp</w:t>
            </w:r>
          </w:p>
        </w:tc>
        <w:tc>
          <w:tcPr>
            <w:tcW w:w="1080" w:type="dxa"/>
            <w:shd w:val="clear" w:color="auto" w:fill="auto"/>
          </w:tcPr>
          <w:p w14:paraId="15C023A0" w14:textId="77777777" w:rsidR="009C6828" w:rsidRPr="00FC3A33" w:rsidRDefault="009C6828" w:rsidP="009C6828">
            <w:pPr>
              <w:jc w:val="center"/>
            </w:pPr>
            <w:r w:rsidRPr="00FC3A33">
              <w:t>positive</w:t>
            </w:r>
          </w:p>
          <w:p w14:paraId="0723717E" w14:textId="77777777" w:rsidR="009C6828" w:rsidRPr="00FC3A33" w:rsidRDefault="009C6828" w:rsidP="009C6828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75C5A35F" w14:textId="77777777" w:rsidR="009C6828" w:rsidRPr="00FC3A33" w:rsidRDefault="009C6828" w:rsidP="009C6828">
            <w:pPr>
              <w:jc w:val="center"/>
            </w:pPr>
            <w:r>
              <w:t xml:space="preserve">all </w:t>
            </w:r>
            <w:r w:rsidRPr="00FC3A33">
              <w:t>sequences matched bigheaded carp</w:t>
            </w:r>
          </w:p>
        </w:tc>
      </w:tr>
      <w:tr w:rsidR="00C22501" w:rsidRPr="00FC3A33" w14:paraId="5C460D59" w14:textId="77777777" w:rsidTr="00C22501">
        <w:tc>
          <w:tcPr>
            <w:tcW w:w="1638" w:type="dxa"/>
            <w:shd w:val="clear" w:color="auto" w:fill="auto"/>
          </w:tcPr>
          <w:p w14:paraId="7AAA658E" w14:textId="251119C1" w:rsidR="009C6828" w:rsidRPr="00FC3A33" w:rsidRDefault="009C6828" w:rsidP="00AE7C06">
            <w:pPr>
              <w:jc w:val="center"/>
            </w:pPr>
            <w:r w:rsidRPr="00FC3A33">
              <w:t>KUFS ponds (</w:t>
            </w:r>
            <w:r w:rsidR="00AE7C06">
              <w:t>10</w:t>
            </w:r>
            <w:bookmarkStart w:id="0" w:name="_GoBack"/>
            <w:bookmarkEnd w:id="0"/>
            <w:r w:rsidRPr="00FC3A33">
              <w:t>), Lawrence, KS, USA</w:t>
            </w:r>
          </w:p>
        </w:tc>
        <w:tc>
          <w:tcPr>
            <w:tcW w:w="1350" w:type="dxa"/>
          </w:tcPr>
          <w:p w14:paraId="2D7D5E59" w14:textId="1E9B24DA" w:rsidR="009C6828" w:rsidRDefault="009C6828" w:rsidP="009C6828">
            <w:pPr>
              <w:jc w:val="center"/>
            </w:pPr>
            <w:r>
              <w:t>private</w:t>
            </w:r>
          </w:p>
        </w:tc>
        <w:tc>
          <w:tcPr>
            <w:tcW w:w="1530" w:type="dxa"/>
          </w:tcPr>
          <w:p w14:paraId="6508A3EC" w14:textId="2BEC90D7" w:rsidR="009C6828" w:rsidRPr="00FC3A33" w:rsidRDefault="009C6828" w:rsidP="009C6828">
            <w:pPr>
              <w:jc w:val="center"/>
            </w:pPr>
            <w:r>
              <w:t>permission from KUFS director</w:t>
            </w:r>
          </w:p>
        </w:tc>
        <w:tc>
          <w:tcPr>
            <w:tcW w:w="1350" w:type="dxa"/>
          </w:tcPr>
          <w:p w14:paraId="74B0C9CA" w14:textId="445CEFA3" w:rsidR="009C6828" w:rsidRPr="00FC3A33" w:rsidRDefault="00B02264" w:rsidP="00C22501">
            <w:pPr>
              <w:jc w:val="center"/>
            </w:pPr>
            <w:r>
              <w:t>39.047452</w:t>
            </w:r>
            <w:r w:rsidR="00C22501">
              <w:t>; -</w:t>
            </w:r>
            <w:r w:rsidRPr="00B02264">
              <w:t>95.191526</w:t>
            </w:r>
          </w:p>
        </w:tc>
        <w:tc>
          <w:tcPr>
            <w:tcW w:w="2070" w:type="dxa"/>
            <w:shd w:val="clear" w:color="auto" w:fill="auto"/>
          </w:tcPr>
          <w:p w14:paraId="7606F9C2" w14:textId="219538CD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/PCTE/CTAB</w:t>
            </w:r>
            <w:r w:rsidRPr="00FC3A33">
              <w:t xml:space="preserve"> and sediment</w:t>
            </w:r>
            <w:r>
              <w:t>ary/CTAB</w:t>
            </w:r>
          </w:p>
        </w:tc>
        <w:tc>
          <w:tcPr>
            <w:tcW w:w="1350" w:type="dxa"/>
            <w:shd w:val="clear" w:color="auto" w:fill="auto"/>
          </w:tcPr>
          <w:p w14:paraId="04A88D61" w14:textId="62B260DC" w:rsidR="009C6828" w:rsidRPr="00FC3A33" w:rsidRDefault="009C6828" w:rsidP="009C6828">
            <w:pPr>
              <w:jc w:val="center"/>
            </w:pP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nobilis</w:t>
            </w:r>
            <w:proofErr w:type="spellEnd"/>
            <w:r>
              <w:t xml:space="preserve"> </w:t>
            </w:r>
            <w:r w:rsidR="00B024B5">
              <w:t>and/</w:t>
            </w:r>
            <w:r w:rsidRPr="00FC3A33">
              <w:t xml:space="preserve">or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molitri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1446621" w14:textId="77777777" w:rsidR="009C6828" w:rsidRPr="00FC3A33" w:rsidRDefault="009C6828" w:rsidP="009C6828">
            <w:pPr>
              <w:jc w:val="center"/>
            </w:pPr>
            <w:r w:rsidRPr="00FC3A33">
              <w:t xml:space="preserve">Common Carp, Grass Carp, White Crappie, </w:t>
            </w:r>
            <w:r w:rsidRPr="00FC3A33">
              <w:lastRenderedPageBreak/>
              <w:t xml:space="preserve">Bluegill Sunfish, and </w:t>
            </w:r>
            <w:proofErr w:type="spellStart"/>
            <w:r w:rsidRPr="00FC3A33">
              <w:t>Redear</w:t>
            </w:r>
            <w:proofErr w:type="spellEnd"/>
            <w:r w:rsidRPr="00FC3A33">
              <w:t xml:space="preserve"> Sunfish</w:t>
            </w:r>
          </w:p>
        </w:tc>
        <w:tc>
          <w:tcPr>
            <w:tcW w:w="1080" w:type="dxa"/>
            <w:shd w:val="clear" w:color="auto" w:fill="auto"/>
          </w:tcPr>
          <w:p w14:paraId="480EDA0D" w14:textId="77777777" w:rsidR="009C6828" w:rsidRPr="00FC3A33" w:rsidRDefault="009C6828" w:rsidP="009C6828">
            <w:pPr>
              <w:jc w:val="center"/>
            </w:pPr>
            <w:r w:rsidRPr="00FC3A33">
              <w:lastRenderedPageBreak/>
              <w:t>positive</w:t>
            </w:r>
          </w:p>
          <w:p w14:paraId="7CD00B4C" w14:textId="77777777" w:rsidR="009C6828" w:rsidRPr="00FC3A33" w:rsidRDefault="009C6828" w:rsidP="009C6828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544E55FF" w14:textId="77777777" w:rsidR="009C6828" w:rsidRPr="00FC3A33" w:rsidRDefault="009C6828" w:rsidP="009C6828">
            <w:pPr>
              <w:jc w:val="center"/>
            </w:pPr>
            <w:r>
              <w:t xml:space="preserve">all </w:t>
            </w:r>
            <w:r w:rsidRPr="00FC3A33">
              <w:t>sequences matched bigheaded carp</w:t>
            </w:r>
          </w:p>
        </w:tc>
      </w:tr>
      <w:tr w:rsidR="00C22501" w:rsidRPr="00FC3A33" w14:paraId="5AF8E9E2" w14:textId="77777777" w:rsidTr="00C22501">
        <w:tc>
          <w:tcPr>
            <w:tcW w:w="1638" w:type="dxa"/>
            <w:shd w:val="clear" w:color="auto" w:fill="auto"/>
          </w:tcPr>
          <w:p w14:paraId="067AF6E3" w14:textId="77777777" w:rsidR="009C6828" w:rsidRPr="00FC3A33" w:rsidRDefault="009C6828" w:rsidP="009C6828">
            <w:pPr>
              <w:jc w:val="center"/>
            </w:pPr>
            <w:r w:rsidRPr="00FC3A33">
              <w:lastRenderedPageBreak/>
              <w:t>Wabash River, IN, USA</w:t>
            </w:r>
          </w:p>
        </w:tc>
        <w:tc>
          <w:tcPr>
            <w:tcW w:w="1350" w:type="dxa"/>
          </w:tcPr>
          <w:p w14:paraId="3EF04321" w14:textId="1ADBAA59" w:rsidR="009C6828" w:rsidRDefault="009C6828" w:rsidP="009C6828">
            <w:pPr>
              <w:jc w:val="center"/>
            </w:pPr>
            <w:r>
              <w:t>public</w:t>
            </w:r>
          </w:p>
        </w:tc>
        <w:tc>
          <w:tcPr>
            <w:tcW w:w="1530" w:type="dxa"/>
          </w:tcPr>
          <w:p w14:paraId="770C36C2" w14:textId="3D9958CB" w:rsidR="009C6828" w:rsidRPr="00FC3A33" w:rsidRDefault="009C6828" w:rsidP="009C6828">
            <w:pPr>
              <w:jc w:val="center"/>
            </w:pPr>
            <w:r>
              <w:t>none required</w:t>
            </w:r>
          </w:p>
        </w:tc>
        <w:tc>
          <w:tcPr>
            <w:tcW w:w="1350" w:type="dxa"/>
          </w:tcPr>
          <w:p w14:paraId="5E6291BF" w14:textId="73A115C6" w:rsidR="00952B93" w:rsidRDefault="00952B93" w:rsidP="009C6828">
            <w:pPr>
              <w:jc w:val="center"/>
            </w:pPr>
            <w:r>
              <w:t>40.412487</w:t>
            </w:r>
            <w:r w:rsidR="00C22501">
              <w:t>;</w:t>
            </w:r>
          </w:p>
          <w:p w14:paraId="000A1125" w14:textId="05CD4DE3" w:rsidR="009C6828" w:rsidRPr="00FC3A33" w:rsidRDefault="00952B93" w:rsidP="009C6828">
            <w:pPr>
              <w:jc w:val="center"/>
            </w:pPr>
            <w:r w:rsidRPr="00952B93">
              <w:t>-87.036364</w:t>
            </w:r>
          </w:p>
        </w:tc>
        <w:tc>
          <w:tcPr>
            <w:tcW w:w="2070" w:type="dxa"/>
            <w:shd w:val="clear" w:color="auto" w:fill="auto"/>
          </w:tcPr>
          <w:p w14:paraId="365E16FE" w14:textId="3D3A48DD" w:rsidR="009C6828" w:rsidRPr="00FC3A33" w:rsidRDefault="009C6828" w:rsidP="009C6828">
            <w:pPr>
              <w:jc w:val="center"/>
            </w:pPr>
            <w:r w:rsidRPr="00FC3A33">
              <w:t>aqueous</w:t>
            </w:r>
            <w:r>
              <w:t>/PCTE/CTAB and sedimentary/CTAB</w:t>
            </w:r>
          </w:p>
        </w:tc>
        <w:tc>
          <w:tcPr>
            <w:tcW w:w="1350" w:type="dxa"/>
            <w:shd w:val="clear" w:color="auto" w:fill="auto"/>
          </w:tcPr>
          <w:p w14:paraId="52A4CE69" w14:textId="77777777" w:rsidR="009C6828" w:rsidRPr="00FC3A33" w:rsidRDefault="009C6828" w:rsidP="009C6828">
            <w:pPr>
              <w:jc w:val="center"/>
            </w:pP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nobilis</w:t>
            </w:r>
            <w:proofErr w:type="spellEnd"/>
            <w:r>
              <w:t xml:space="preserve"> and</w:t>
            </w:r>
            <w:r w:rsidRPr="00FC3A33">
              <w:t xml:space="preserve"> </w:t>
            </w:r>
            <w:r w:rsidRPr="00D4422B">
              <w:rPr>
                <w:i/>
              </w:rPr>
              <w:t xml:space="preserve">H. </w:t>
            </w:r>
            <w:proofErr w:type="spellStart"/>
            <w:r w:rsidRPr="00D4422B">
              <w:rPr>
                <w:i/>
              </w:rPr>
              <w:t>molitri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78F7E92" w14:textId="77777777" w:rsidR="009C6828" w:rsidRPr="004B68CA" w:rsidRDefault="009C6828" w:rsidP="009C6828">
            <w:pPr>
              <w:jc w:val="center"/>
            </w:pPr>
            <w:r w:rsidRPr="004B68CA">
              <w:t>~150 species</w:t>
            </w:r>
          </w:p>
        </w:tc>
        <w:tc>
          <w:tcPr>
            <w:tcW w:w="1080" w:type="dxa"/>
            <w:shd w:val="clear" w:color="auto" w:fill="auto"/>
          </w:tcPr>
          <w:p w14:paraId="76F75425" w14:textId="77777777" w:rsidR="009C6828" w:rsidRPr="004B68CA" w:rsidRDefault="009C6828" w:rsidP="009C6828">
            <w:pPr>
              <w:jc w:val="center"/>
            </w:pPr>
            <w:r w:rsidRPr="004B68CA">
              <w:t>positive</w:t>
            </w:r>
          </w:p>
        </w:tc>
        <w:tc>
          <w:tcPr>
            <w:tcW w:w="1350" w:type="dxa"/>
            <w:shd w:val="clear" w:color="auto" w:fill="auto"/>
          </w:tcPr>
          <w:p w14:paraId="0963F69F" w14:textId="77777777" w:rsidR="009C6828" w:rsidRPr="00FC3A33" w:rsidRDefault="009C6828" w:rsidP="009C6828">
            <w:pPr>
              <w:jc w:val="center"/>
            </w:pPr>
            <w:r>
              <w:t xml:space="preserve">all </w:t>
            </w:r>
            <w:r w:rsidRPr="00FC3A33">
              <w:t>sequences matched bigheaded carp</w:t>
            </w:r>
          </w:p>
        </w:tc>
      </w:tr>
    </w:tbl>
    <w:p w14:paraId="7E2986BF" w14:textId="23E4DA29" w:rsidR="001135C7" w:rsidRDefault="001135C7"/>
    <w:sectPr w:rsidR="001135C7" w:rsidSect="00C60354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30"/>
    <w:rsid w:val="00087136"/>
    <w:rsid w:val="001135C7"/>
    <w:rsid w:val="001E1ACC"/>
    <w:rsid w:val="00240D92"/>
    <w:rsid w:val="00567C46"/>
    <w:rsid w:val="0068603A"/>
    <w:rsid w:val="00746D99"/>
    <w:rsid w:val="007D0150"/>
    <w:rsid w:val="007D79DE"/>
    <w:rsid w:val="008420DF"/>
    <w:rsid w:val="00895127"/>
    <w:rsid w:val="00952B93"/>
    <w:rsid w:val="009C6828"/>
    <w:rsid w:val="009D2176"/>
    <w:rsid w:val="00A56730"/>
    <w:rsid w:val="00AE7C06"/>
    <w:rsid w:val="00B02264"/>
    <w:rsid w:val="00B024B5"/>
    <w:rsid w:val="00B16376"/>
    <w:rsid w:val="00B53120"/>
    <w:rsid w:val="00C22501"/>
    <w:rsid w:val="00C465E0"/>
    <w:rsid w:val="00C60354"/>
    <w:rsid w:val="00CC5A9D"/>
    <w:rsid w:val="00D61E5A"/>
    <w:rsid w:val="00DD1333"/>
    <w:rsid w:val="00F7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63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30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6D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30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6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 Turner</dc:creator>
  <cp:keywords/>
  <dc:description/>
  <cp:lastModifiedBy>CR Turner</cp:lastModifiedBy>
  <cp:revision>4</cp:revision>
  <dcterms:created xsi:type="dcterms:W3CDTF">2014-05-06T18:48:00Z</dcterms:created>
  <dcterms:modified xsi:type="dcterms:W3CDTF">2014-05-06T21:34:00Z</dcterms:modified>
</cp:coreProperties>
</file>